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BE573" w14:textId="6B86BCCB" w:rsidR="00E865D9" w:rsidRDefault="29305053" w:rsidP="339D97C8">
      <w:pPr>
        <w:pStyle w:val="Heading3"/>
        <w:rPr>
          <w:rFonts w:ascii="Open Sans" w:eastAsia="Open Sans" w:hAnsi="Open Sans" w:cs="Open Sans"/>
          <w:color w:val="1F3763"/>
        </w:rPr>
      </w:pPr>
      <w:r w:rsidRPr="339D97C8">
        <w:rPr>
          <w:rFonts w:ascii="Open Sans" w:eastAsia="Open Sans" w:hAnsi="Open Sans" w:cs="Open Sans"/>
          <w:color w:val="1F3763"/>
          <w:lang w:val="en-GB"/>
        </w:rPr>
        <w:t>Demographics Questionnaire</w:t>
      </w:r>
    </w:p>
    <w:p w14:paraId="4F14BF39" w14:textId="7BF50851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>Age</w:t>
      </w: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 ______________</w:t>
      </w:r>
    </w:p>
    <w:p w14:paraId="02514722" w14:textId="6D3FE5FA" w:rsidR="00E865D9" w:rsidRDefault="29305053" w:rsidP="339D97C8">
      <w:pPr>
        <w:spacing w:after="0" w:line="254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 </w:t>
      </w:r>
    </w:p>
    <w:p w14:paraId="03A61B61" w14:textId="441CABA6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>Gender</w:t>
      </w:r>
    </w:p>
    <w:p w14:paraId="17CF50F6" w14:textId="14E9AC7C" w:rsidR="00E865D9" w:rsidRDefault="29305053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Female</w:t>
      </w:r>
    </w:p>
    <w:p w14:paraId="761351B7" w14:textId="1F24C9A0" w:rsidR="00E865D9" w:rsidRDefault="29305053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Male</w:t>
      </w:r>
    </w:p>
    <w:p w14:paraId="238E2FCD" w14:textId="746CA8FF" w:rsidR="00E865D9" w:rsidRDefault="29305053" w:rsidP="339D97C8">
      <w:pPr>
        <w:spacing w:after="0" w:line="189" w:lineRule="atLeast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Prefer not to answer.</w:t>
      </w:r>
    </w:p>
    <w:p w14:paraId="5E94DD68" w14:textId="506A5976" w:rsidR="00E865D9" w:rsidRDefault="29305053" w:rsidP="339D97C8">
      <w:pPr>
        <w:spacing w:after="0" w:line="189" w:lineRule="atLeast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Other</w:t>
      </w:r>
    </w:p>
    <w:p w14:paraId="4EFC83FA" w14:textId="1B026A7E" w:rsidR="00E865D9" w:rsidRDefault="29305053" w:rsidP="339D97C8">
      <w:pPr>
        <w:spacing w:after="0" w:line="189" w:lineRule="atLeast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If other, please specify ________________________</w:t>
      </w:r>
    </w:p>
    <w:p w14:paraId="4DC076D7" w14:textId="46EA711B" w:rsidR="00E865D9" w:rsidRDefault="00E865D9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</w:p>
    <w:p w14:paraId="60B918F8" w14:textId="394D55C9" w:rsidR="00E865D9" w:rsidRDefault="29305053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>Form</w:t>
      </w:r>
    </w:p>
    <w:p w14:paraId="3590B9C3" w14:textId="22D2D5BB" w:rsidR="00E865D9" w:rsidRDefault="29305053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Form 1</w:t>
      </w:r>
    </w:p>
    <w:p w14:paraId="22B1819E" w14:textId="7E70F4CB" w:rsidR="00E865D9" w:rsidRDefault="29305053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Form 2</w:t>
      </w:r>
    </w:p>
    <w:p w14:paraId="1A710B30" w14:textId="1F2A6987" w:rsidR="00E865D9" w:rsidRDefault="29305053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Form 3</w:t>
      </w:r>
    </w:p>
    <w:p w14:paraId="4639660C" w14:textId="2391A686" w:rsidR="00E865D9" w:rsidRDefault="29305053" w:rsidP="339D97C8">
      <w:pPr>
        <w:spacing w:after="0" w:line="189" w:lineRule="atLeast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Form 4</w:t>
      </w:r>
    </w:p>
    <w:p w14:paraId="0B9014B0" w14:textId="63D9BDBE" w:rsidR="00E865D9" w:rsidRDefault="00E865D9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</w:p>
    <w:p w14:paraId="0FFEC191" w14:textId="2A19CAD5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>Religion/Spirituality</w:t>
      </w:r>
    </w:p>
    <w:p w14:paraId="1D32711F" w14:textId="20D537D2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Christian catholic</w:t>
      </w:r>
    </w:p>
    <w:p w14:paraId="6CB0EE17" w14:textId="1B787124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Christian protestant</w:t>
      </w:r>
    </w:p>
    <w:p w14:paraId="735AC2A6" w14:textId="13ACB050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Muslim</w:t>
      </w:r>
    </w:p>
    <w:p w14:paraId="611CD6E9" w14:textId="2204F656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Buddhist</w:t>
      </w:r>
    </w:p>
    <w:p w14:paraId="4D11E46C" w14:textId="0570CE6A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Traditional African</w:t>
      </w:r>
    </w:p>
    <w:p w14:paraId="7A5763BE" w14:textId="152A7065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No religion</w:t>
      </w:r>
      <w:r w:rsidR="009C110E">
        <w:tab/>
      </w:r>
    </w:p>
    <w:p w14:paraId="4399752B" w14:textId="0EB01A3E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Other? Please specify________________________</w:t>
      </w:r>
    </w:p>
    <w:p w14:paraId="76080F19" w14:textId="70EED6D7" w:rsidR="00E865D9" w:rsidRDefault="00E865D9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</w:p>
    <w:p w14:paraId="458A14E5" w14:textId="5C282245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At home, how many parents do you live with? (Please cross one) </w:t>
      </w:r>
    </w:p>
    <w:p w14:paraId="2F25F94F" w14:textId="5A86FFEC" w:rsidR="00E865D9" w:rsidRDefault="29305053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Both Parents </w:t>
      </w:r>
    </w:p>
    <w:p w14:paraId="7AC6A97F" w14:textId="73EB17EA" w:rsidR="00E865D9" w:rsidRDefault="29305053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Single parent </w:t>
      </w:r>
    </w:p>
    <w:p w14:paraId="7BB0079F" w14:textId="04CE015C" w:rsidR="00E865D9" w:rsidRDefault="29305053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No parents </w:t>
      </w:r>
    </w:p>
    <w:p w14:paraId="782D92B7" w14:textId="44BAF167" w:rsidR="00E865D9" w:rsidRDefault="00E865D9" w:rsidP="339D97C8">
      <w:pPr>
        <w:spacing w:after="0"/>
        <w:ind w:firstLine="720"/>
        <w:rPr>
          <w:rFonts w:ascii="Open Sans" w:eastAsia="Open Sans" w:hAnsi="Open Sans" w:cs="Open Sans"/>
          <w:color w:val="000000" w:themeColor="text1"/>
        </w:rPr>
      </w:pPr>
    </w:p>
    <w:p w14:paraId="4DA63FD9" w14:textId="56330441" w:rsidR="00C931BC" w:rsidRDefault="00C931BC" w:rsidP="339D97C8">
      <w:pPr>
        <w:spacing w:after="0"/>
        <w:rPr>
          <w:rFonts w:ascii="Open Sans" w:eastAsia="Open Sans" w:hAnsi="Open Sans" w:cs="Open Sans"/>
          <w:b/>
          <w:bCs/>
          <w:color w:val="000000" w:themeColor="text1"/>
          <w:lang w:val="en-GB"/>
        </w:rPr>
      </w:pPr>
      <w:r w:rsidRPr="00C931BC">
        <w:rPr>
          <w:rFonts w:ascii="Open Sans" w:eastAsia="Open Sans" w:hAnsi="Open Sans" w:cs="Open Sans"/>
          <w:b/>
          <w:bCs/>
          <w:color w:val="000000" w:themeColor="text1"/>
          <w:lang w:val="en-GB"/>
        </w:rPr>
        <w:t>What county do you live in while away from school?</w:t>
      </w:r>
    </w:p>
    <w:p w14:paraId="2276FF07" w14:textId="77777777" w:rsidR="00C931BC" w:rsidRDefault="00C931BC" w:rsidP="339D97C8">
      <w:pPr>
        <w:spacing w:after="0"/>
        <w:rPr>
          <w:rFonts w:ascii="Open Sans" w:eastAsia="Open Sans" w:hAnsi="Open Sans" w:cs="Open Sans"/>
          <w:b/>
          <w:bCs/>
          <w:color w:val="000000" w:themeColor="text1"/>
          <w:lang w:val="en-GB"/>
        </w:rPr>
      </w:pPr>
    </w:p>
    <w:p w14:paraId="04D28D1B" w14:textId="6349CA46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Have any of your parents passed away? (Please cross one) </w:t>
      </w:r>
    </w:p>
    <w:p w14:paraId="14C670C4" w14:textId="69EF879C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Father </w:t>
      </w:r>
    </w:p>
    <w:p w14:paraId="154D5DCD" w14:textId="5FCCE9AB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Mother </w:t>
      </w:r>
    </w:p>
    <w:p w14:paraId="009262B9" w14:textId="12928A4A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Both </w:t>
      </w:r>
    </w:p>
    <w:p w14:paraId="5573B29D" w14:textId="6BC0984D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None</w:t>
      </w:r>
    </w:p>
    <w:p w14:paraId="6AA1839D" w14:textId="6F1FF22C" w:rsidR="00E865D9" w:rsidRDefault="00E865D9" w:rsidP="339D97C8">
      <w:pPr>
        <w:spacing w:after="0"/>
        <w:ind w:left="780"/>
        <w:rPr>
          <w:rFonts w:ascii="Open Sans" w:eastAsia="Open Sans" w:hAnsi="Open Sans" w:cs="Open Sans"/>
          <w:color w:val="000000" w:themeColor="text1"/>
        </w:rPr>
      </w:pPr>
    </w:p>
    <w:p w14:paraId="009DCA4C" w14:textId="39256085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What is your father’s highest level of education? (Please cross one) </w:t>
      </w:r>
    </w:p>
    <w:p w14:paraId="295A2402" w14:textId="23C1ABC0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University </w:t>
      </w:r>
    </w:p>
    <w:p w14:paraId="1C5724B5" w14:textId="226B1471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lastRenderedPageBreak/>
        <w:t xml:space="preserve">Secondary School </w:t>
      </w:r>
    </w:p>
    <w:p w14:paraId="34AC8BDD" w14:textId="4DF15D99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Primary School </w:t>
      </w:r>
    </w:p>
    <w:p w14:paraId="560C1630" w14:textId="0D1388C5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Not aware </w:t>
      </w:r>
    </w:p>
    <w:p w14:paraId="28398348" w14:textId="2B7E5BD7" w:rsidR="00E865D9" w:rsidRDefault="00E865D9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</w:p>
    <w:p w14:paraId="48CD68B0" w14:textId="4B9F18DC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What is your mother’s highest level of education? (Please cross one) </w:t>
      </w:r>
    </w:p>
    <w:p w14:paraId="62C0CCBE" w14:textId="0CE41DD8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University </w:t>
      </w:r>
    </w:p>
    <w:p w14:paraId="1B87E697" w14:textId="4D43DC14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Secondary School </w:t>
      </w:r>
    </w:p>
    <w:p w14:paraId="75B0568C" w14:textId="12382DA8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Primary School </w:t>
      </w:r>
    </w:p>
    <w:p w14:paraId="2F84366B" w14:textId="449BCF38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Not aware </w:t>
      </w:r>
    </w:p>
    <w:p w14:paraId="5095E74D" w14:textId="0170D9B0" w:rsidR="00E865D9" w:rsidRDefault="00E865D9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</w:p>
    <w:p w14:paraId="3D219E6C" w14:textId="7CFB7572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Are you involved in co-curricular activities like clubs and societies? (Please cross one) </w:t>
      </w:r>
    </w:p>
    <w:p w14:paraId="289088EF" w14:textId="77332C15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Extremely </w:t>
      </w:r>
      <w:proofErr w:type="gramStart"/>
      <w:r w:rsidRPr="339D97C8">
        <w:rPr>
          <w:rFonts w:ascii="Open Sans" w:eastAsia="Open Sans" w:hAnsi="Open Sans" w:cs="Open Sans"/>
          <w:color w:val="000000" w:themeColor="text1"/>
          <w:lang w:val="en-GB"/>
        </w:rPr>
        <w:t>involved</w:t>
      </w:r>
      <w:proofErr w:type="gramEnd"/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 </w:t>
      </w:r>
    </w:p>
    <w:p w14:paraId="28C576C7" w14:textId="5569E1BD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Quite </w:t>
      </w:r>
      <w:proofErr w:type="gramStart"/>
      <w:r w:rsidRPr="339D97C8">
        <w:rPr>
          <w:rFonts w:ascii="Open Sans" w:eastAsia="Open Sans" w:hAnsi="Open Sans" w:cs="Open Sans"/>
          <w:color w:val="000000" w:themeColor="text1"/>
          <w:lang w:val="en-GB"/>
        </w:rPr>
        <w:t>involved</w:t>
      </w:r>
      <w:proofErr w:type="gramEnd"/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 </w:t>
      </w:r>
    </w:p>
    <w:p w14:paraId="0D3C011D" w14:textId="69B32798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Not involved at all </w:t>
      </w:r>
    </w:p>
    <w:p w14:paraId="6DCA5148" w14:textId="4B704DEF" w:rsidR="00E865D9" w:rsidRDefault="00E865D9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</w:p>
    <w:p w14:paraId="32EC67C2" w14:textId="5FA4BEFB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Are you part of a school sports team, like basketball or rugby? (Please cross one) </w:t>
      </w:r>
    </w:p>
    <w:p w14:paraId="04265AAC" w14:textId="6F6E24F7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Yes </w:t>
      </w:r>
    </w:p>
    <w:p w14:paraId="7D3C547C" w14:textId="1514A24C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No </w:t>
      </w:r>
    </w:p>
    <w:p w14:paraId="511B93F6" w14:textId="5578F35E" w:rsidR="00E865D9" w:rsidRDefault="00E865D9" w:rsidP="339D97C8">
      <w:pPr>
        <w:spacing w:after="0"/>
        <w:ind w:left="720"/>
        <w:rPr>
          <w:rFonts w:ascii="Open Sans" w:eastAsia="Open Sans" w:hAnsi="Open Sans" w:cs="Open Sans"/>
          <w:color w:val="000000" w:themeColor="text1"/>
        </w:rPr>
      </w:pPr>
    </w:p>
    <w:p w14:paraId="042C445B" w14:textId="44096A09" w:rsidR="00E865D9" w:rsidRDefault="29305053" w:rsidP="339D97C8">
      <w:pPr>
        <w:spacing w:after="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b/>
          <w:bCs/>
          <w:color w:val="000000" w:themeColor="text1"/>
          <w:lang w:val="en-GB"/>
        </w:rPr>
        <w:t xml:space="preserve">How would you rate your academic performance? (Please cross one) </w:t>
      </w:r>
    </w:p>
    <w:p w14:paraId="2EAE7CF5" w14:textId="5C9F909C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Excellent </w:t>
      </w:r>
    </w:p>
    <w:p w14:paraId="6FEA6F47" w14:textId="32BEAD54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Very good </w:t>
      </w:r>
    </w:p>
    <w:p w14:paraId="69289647" w14:textId="5998D16F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Good </w:t>
      </w:r>
    </w:p>
    <w:p w14:paraId="1A3F83BE" w14:textId="7D3B1C2C" w:rsidR="00E865D9" w:rsidRDefault="29305053" w:rsidP="339D97C8">
      <w:pPr>
        <w:spacing w:after="0"/>
        <w:ind w:left="1080"/>
        <w:rPr>
          <w:rFonts w:ascii="Open Sans" w:eastAsia="Open Sans" w:hAnsi="Open Sans" w:cs="Open Sans"/>
          <w:color w:val="000000" w:themeColor="text1"/>
        </w:rPr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 xml:space="preserve">Satisfactory </w:t>
      </w:r>
    </w:p>
    <w:p w14:paraId="2C078E63" w14:textId="4AD8B1DD" w:rsidR="00E865D9" w:rsidRDefault="29305053" w:rsidP="339D97C8">
      <w:pPr>
        <w:ind w:left="360" w:firstLine="720"/>
      </w:pPr>
      <w:r w:rsidRPr="339D97C8">
        <w:rPr>
          <w:rFonts w:ascii="Open Sans" w:eastAsia="Open Sans" w:hAnsi="Open Sans" w:cs="Open Sans"/>
          <w:color w:val="000000" w:themeColor="text1"/>
          <w:lang w:val="en-GB"/>
        </w:rPr>
        <w:t>Not satisfactory</w:t>
      </w:r>
    </w:p>
    <w:sectPr w:rsidR="00E86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0000000000000000000"/>
    <w:charset w:val="00"/>
    <w:family w:val="auto"/>
    <w:pitch w:val="variable"/>
    <w:sig w:usb0="E00002FF" w:usb1="4000201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64FEC4"/>
    <w:rsid w:val="00203588"/>
    <w:rsid w:val="002054B1"/>
    <w:rsid w:val="00374411"/>
    <w:rsid w:val="00402034"/>
    <w:rsid w:val="009C110E"/>
    <w:rsid w:val="00A464C9"/>
    <w:rsid w:val="00C931BC"/>
    <w:rsid w:val="00D760D0"/>
    <w:rsid w:val="00E865D9"/>
    <w:rsid w:val="00F85AB4"/>
    <w:rsid w:val="29305053"/>
    <w:rsid w:val="339D97C8"/>
    <w:rsid w:val="5564F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FEC4"/>
  <w15:chartTrackingRefBased/>
  <w15:docId w15:val="{C3C729F7-1CE9-4579-A45B-C71A6F15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8F604768EDF4E9E2E66486802AE9B" ma:contentTypeVersion="18" ma:contentTypeDescription="Create a new document." ma:contentTypeScope="" ma:versionID="a8456245543a012798d5d526d2aa06c7">
  <xsd:schema xmlns:xsd="http://www.w3.org/2001/XMLSchema" xmlns:xs="http://www.w3.org/2001/XMLSchema" xmlns:p="http://schemas.microsoft.com/office/2006/metadata/properties" xmlns:ns2="09503ac2-29ff-4dfd-9a08-771fbef13f74" xmlns:ns3="96c039d9-96c0-490c-83ff-04aa37fc264d" targetNamespace="http://schemas.microsoft.com/office/2006/metadata/properties" ma:root="true" ma:fieldsID="ecaaf19aad5ab702a2d4525744d23d40" ns2:_="" ns3:_="">
    <xsd:import namespace="09503ac2-29ff-4dfd-9a08-771fbef13f74"/>
    <xsd:import namespace="96c039d9-96c0-490c-83ff-04aa37fc26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503ac2-29ff-4dfd-9a08-771fbef13f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acfbd56-5a97-45c8-ae47-6eac80ea81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039d9-96c0-490c-83ff-04aa37fc264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45c43bf-878c-4baf-b27d-9e11506f8c0c}" ma:internalName="TaxCatchAll" ma:showField="CatchAllData" ma:web="96c039d9-96c0-490c-83ff-04aa37fc26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503ac2-29ff-4dfd-9a08-771fbef13f74">
      <Terms xmlns="http://schemas.microsoft.com/office/infopath/2007/PartnerControls"/>
    </lcf76f155ced4ddcb4097134ff3c332f>
    <TaxCatchAll xmlns="96c039d9-96c0-490c-83ff-04aa37fc264d" xsi:nil="true"/>
  </documentManagement>
</p:properties>
</file>

<file path=customXml/itemProps1.xml><?xml version="1.0" encoding="utf-8"?>
<ds:datastoreItem xmlns:ds="http://schemas.openxmlformats.org/officeDocument/2006/customXml" ds:itemID="{6EAC4CE6-AD78-4AF2-9C1D-078AEA76BAE8}"/>
</file>

<file path=customXml/itemProps2.xml><?xml version="1.0" encoding="utf-8"?>
<ds:datastoreItem xmlns:ds="http://schemas.openxmlformats.org/officeDocument/2006/customXml" ds:itemID="{343E3956-A6B4-4DCA-BEAA-FC99D0A8712E}"/>
</file>

<file path=customXml/itemProps3.xml><?xml version="1.0" encoding="utf-8"?>
<ds:datastoreItem xmlns:ds="http://schemas.openxmlformats.org/officeDocument/2006/customXml" ds:itemID="{EAEA7623-6FDB-47B2-8FD1-0132CD9F8D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30</Characters>
  <Application>Microsoft Office Word</Application>
  <DocSecurity>0</DocSecurity>
  <Lines>68</Lines>
  <Paragraphs>66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 Nerima</dc:creator>
  <cp:keywords/>
  <dc:description/>
  <cp:lastModifiedBy>Daisy  Nerima</cp:lastModifiedBy>
  <cp:revision>2</cp:revision>
  <dcterms:created xsi:type="dcterms:W3CDTF">2023-05-10T07:14:00Z</dcterms:created>
  <dcterms:modified xsi:type="dcterms:W3CDTF">2023-05-1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195cf8fc1a2bf2c129e39821ee5e60a3acb3cb8b669685016b826b81a2ca6</vt:lpwstr>
  </property>
  <property fmtid="{D5CDD505-2E9C-101B-9397-08002B2CF9AE}" pid="3" name="ContentTypeId">
    <vt:lpwstr>0x0101000678F604768EDF4E9E2E66486802AE9B</vt:lpwstr>
  </property>
</Properties>
</file>